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E3A31" w14:textId="3EBE0AE5" w:rsidR="00356827" w:rsidRPr="00FF2831" w:rsidRDefault="00FF2831" w:rsidP="00C44B08">
      <w:pPr>
        <w:rPr>
          <w:b/>
          <w:bCs/>
        </w:rPr>
      </w:pPr>
      <w:r w:rsidRPr="00FF2831">
        <w:rPr>
          <w:b/>
          <w:bCs/>
        </w:rPr>
        <w:t>Molecular detection and genetic characterization of human metapneumovirus</w:t>
      </w:r>
      <w:r w:rsidR="00534301">
        <w:rPr>
          <w:b/>
          <w:bCs/>
        </w:rPr>
        <w:t xml:space="preserve"> (hMPV)</w:t>
      </w:r>
      <w:r w:rsidRPr="00FF2831">
        <w:rPr>
          <w:b/>
          <w:bCs/>
        </w:rPr>
        <w:t xml:space="preserve"> strains circulating in Islamabad, Pakistan</w:t>
      </w:r>
    </w:p>
    <w:p w14:paraId="61DA6B14" w14:textId="13FA027D" w:rsidR="00C44B08" w:rsidRPr="00860B49" w:rsidRDefault="00C44B08" w:rsidP="00C44B08">
      <w:r>
        <w:t xml:space="preserve">Supplementary </w:t>
      </w:r>
      <w:r w:rsidRPr="00860B49">
        <w:t xml:space="preserve">Table </w:t>
      </w:r>
      <w:r>
        <w:t>1</w:t>
      </w:r>
      <w:r w:rsidRPr="00860B49">
        <w:t>. Primers and Probes</w:t>
      </w:r>
    </w:p>
    <w:tbl>
      <w:tblPr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4950"/>
        <w:gridCol w:w="2605"/>
      </w:tblGrid>
      <w:tr w:rsidR="00C44B08" w:rsidRPr="007A06CE" w14:paraId="2106FB98" w14:textId="77777777" w:rsidTr="00CE1BCF">
        <w:trPr>
          <w:trHeight w:val="30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CF8F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Primer Name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6D01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Sequence (5’-3’)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A780D9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Target Gene</w:t>
            </w:r>
          </w:p>
        </w:tc>
      </w:tr>
      <w:tr w:rsidR="00C44B08" w:rsidRPr="007A06CE" w14:paraId="248C098E" w14:textId="77777777" w:rsidTr="00CE1BCF">
        <w:trPr>
          <w:trHeight w:val="557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CC3D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FextF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Ludewick&lt;/Author&gt;&lt;Year&gt;2005&lt;/Year&gt;&lt;RecNum&gt;59&lt;/RecNum&gt;&lt;DisplayText&gt;&lt;style face="superscript"&gt;16&lt;/style&gt;&lt;/DisplayText&gt;&lt;record&gt;&lt;rec-number&gt;59&lt;/rec-number&gt;&lt;foreign-keys&gt;&lt;key app="EN" db-id="eff55sp57tzw5aeetps5dtfp9fwptvefsxa0"&gt;59&lt;/key&gt;&lt;/foreign-keys&gt;&lt;ref-type name="Journal Article"&gt;17&lt;/ref-type&gt;&lt;contributors&gt;&lt;authors&gt;&lt;author&gt;Ludewick, H. P.&lt;/author&gt;&lt;author&gt;Abed, Y.&lt;/author&gt;&lt;author&gt;van Niekerk, N.&lt;/author&gt;&lt;author&gt;Boivin, G.&lt;/author&gt;&lt;author&gt;Klugman, K. P.&lt;/author&gt;&lt;author&gt;Madhi, S. A.&lt;/author&gt;&lt;/authors&gt;&lt;/contributors&gt;&lt;auth-address&gt;University of the Witwatersrand, Johannesburg, South Africa.&lt;/auth-address&gt;&lt;titles&gt;&lt;title&gt;Human metapneumovirus genetic variability, South Africa&lt;/title&gt;&lt;secondary-title&gt;Emerg Infect Dis&lt;/secondary-title&gt;&lt;/titles&gt;&lt;periodical&gt;&lt;full-title&gt;Emerg Infect Dis&lt;/full-title&gt;&lt;/periodical&gt;&lt;pages&gt;1074-8&lt;/pages&gt;&lt;volume&gt;11&lt;/volume&gt;&lt;number&gt;7&lt;/number&gt;&lt;keywords&gt;&lt;keyword&gt;*Genetic Variation&lt;/keyword&gt;&lt;keyword&gt;Humans&lt;/keyword&gt;&lt;keyword&gt;Metapneumovirus/*genetics&lt;/keyword&gt;&lt;keyword&gt;Paramyxoviridae Infections/*virology&lt;/keyword&gt;&lt;keyword&gt;Phylogeny&lt;/keyword&gt;&lt;keyword&gt;South Africa&lt;/keyword&gt;&lt;keyword&gt;Viral Proteins/genetics&lt;/keyword&gt;&lt;/keywords&gt;&lt;dates&gt;&lt;year&gt;2005&lt;/year&gt;&lt;pub-dates&gt;&lt;date&gt;Jul&lt;/date&gt;&lt;/pub-dates&gt;&lt;/dates&gt;&lt;isbn&gt;1080-6040 (Print)&amp;#xD;1080-6040 (Linking)&lt;/isbn&gt;&lt;accession-num&gt;16022783&lt;/accession-num&gt;&lt;urls&gt;&lt;related-urls&gt;&lt;url&gt;http://www.ncbi.nlm.nih.gov/pubmed/16022783&lt;/url&gt;&lt;/related-urls&gt;&lt;/urls&gt;&lt;custom2&gt;PMC3371776&lt;/custom2&gt;&lt;electronic-resource-num&gt;10.3201/eid1107.050050&lt;/electronic-resource-num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16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07B8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ATGTCTTGGAAAGTGGTG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AE33A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  <w:tr w:rsidR="00C44B08" w:rsidRPr="007A06CE" w14:paraId="791C6C8E" w14:textId="77777777" w:rsidTr="00CE1BCF">
        <w:trPr>
          <w:trHeight w:val="53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4C20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FextR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Ludewick&lt;/Author&gt;&lt;Year&gt;2005&lt;/Year&gt;&lt;RecNum&gt;59&lt;/RecNum&gt;&lt;DisplayText&gt;&lt;style face="superscript"&gt;16&lt;/style&gt;&lt;/DisplayText&gt;&lt;record&gt;&lt;rec-number&gt;59&lt;/rec-number&gt;&lt;foreign-keys&gt;&lt;key app="EN" db-id="eff55sp57tzw5aeetps5dtfp9fwptvefsxa0"&gt;59&lt;/key&gt;&lt;/foreign-keys&gt;&lt;ref-type name="Journal Article"&gt;17&lt;/ref-type&gt;&lt;contributors&gt;&lt;authors&gt;&lt;author&gt;Ludewick, H. P.&lt;/author&gt;&lt;author&gt;Abed, Y.&lt;/author&gt;&lt;author&gt;van Niekerk, N.&lt;/author&gt;&lt;author&gt;Boivin, G.&lt;/author&gt;&lt;author&gt;Klugman, K. P.&lt;/author&gt;&lt;author&gt;Madhi, S. A.&lt;/author&gt;&lt;/authors&gt;&lt;/contributors&gt;&lt;auth-address&gt;University of the Witwatersrand, Johannesburg, South Africa.&lt;/auth-address&gt;&lt;titles&gt;&lt;title&gt;Human metapneumovirus genetic variability, South Africa&lt;/title&gt;&lt;secondary-title&gt;Emerg Infect Dis&lt;/secondary-title&gt;&lt;/titles&gt;&lt;periodical&gt;&lt;full-title&gt;Emerg Infect Dis&lt;/full-title&gt;&lt;/periodical&gt;&lt;pages&gt;1074-8&lt;/pages&gt;&lt;volume&gt;11&lt;/volume&gt;&lt;number&gt;7&lt;/number&gt;&lt;keywords&gt;&lt;keyword&gt;*Genetic Variation&lt;/keyword&gt;&lt;keyword&gt;Humans&lt;/keyword&gt;&lt;keyword&gt;Metapneumovirus/*genetics&lt;/keyword&gt;&lt;keyword&gt;Paramyxoviridae Infections/*virology&lt;/keyword&gt;&lt;keyword&gt;Phylogeny&lt;/keyword&gt;&lt;keyword&gt;South Africa&lt;/keyword&gt;&lt;keyword&gt;Viral Proteins/genetics&lt;/keyword&gt;&lt;/keywords&gt;&lt;dates&gt;&lt;year&gt;2005&lt;/year&gt;&lt;pub-dates&gt;&lt;date&gt;Jul&lt;/date&gt;&lt;/pub-dates&gt;&lt;/dates&gt;&lt;isbn&gt;1080-6040 (Print)&amp;#xD;1080-6040 (Linking)&lt;/isbn&gt;&lt;accession-num&gt;16022783&lt;/accession-num&gt;&lt;urls&gt;&lt;related-urls&gt;&lt;url&gt;http://www.ncbi.nlm.nih.gov/pubmed/16022783&lt;/url&gt;&lt;/related-urls&gt;&lt;/urls&gt;&lt;custom2&gt;PMC3371776&lt;/custom2&gt;&lt;electronic-resource-num&gt;10.3201/eid1107.050050&lt;/electronic-resource-num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16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42AA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CCATGTAAATTACGGAGCT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A41D5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  <w:tr w:rsidR="00C44B08" w:rsidRPr="007A06CE" w14:paraId="21B91F57" w14:textId="77777777" w:rsidTr="00CE1BCF">
        <w:trPr>
          <w:trHeight w:val="539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7E2B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FintF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Ludewick&lt;/Author&gt;&lt;Year&gt;2005&lt;/Year&gt;&lt;RecNum&gt;59&lt;/RecNum&gt;&lt;DisplayText&gt;&lt;style face="superscript"&gt;16&lt;/style&gt;&lt;/DisplayText&gt;&lt;record&gt;&lt;rec-number&gt;59&lt;/rec-number&gt;&lt;foreign-keys&gt;&lt;key app="EN" db-id="eff55sp57tzw5aeetps5dtfp9fwptvefsxa0"&gt;59&lt;/key&gt;&lt;/foreign-keys&gt;&lt;ref-type name="Journal Article"&gt;17&lt;/ref-type&gt;&lt;contributors&gt;&lt;authors&gt;&lt;author&gt;Ludewick, H. P.&lt;/author&gt;&lt;author&gt;Abed, Y.&lt;/author&gt;&lt;author&gt;van Niekerk, N.&lt;/author&gt;&lt;author&gt;Boivin, G.&lt;/author&gt;&lt;author&gt;Klugman, K. P.&lt;/author&gt;&lt;author&gt;Madhi, S. A.&lt;/author&gt;&lt;/authors&gt;&lt;/contributors&gt;&lt;auth-address&gt;University of the Witwatersrand, Johannesburg, South Africa.&lt;/auth-address&gt;&lt;titles&gt;&lt;title&gt;Human metapneumovirus genetic variability, South Africa&lt;/title&gt;&lt;secondary-title&gt;Emerg Infect Dis&lt;/secondary-title&gt;&lt;/titles&gt;&lt;periodical&gt;&lt;full-title&gt;Emerg Infect Dis&lt;/full-title&gt;&lt;/periodical&gt;&lt;pages&gt;1074-8&lt;/pages&gt;&lt;volume&gt;11&lt;/volume&gt;&lt;number&gt;7&lt;/number&gt;&lt;keywords&gt;&lt;keyword&gt;*Genetic Variation&lt;/keyword&gt;&lt;keyword&gt;Humans&lt;/keyword&gt;&lt;keyword&gt;Metapneumovirus/*genetics&lt;/keyword&gt;&lt;keyword&gt;Paramyxoviridae Infections/*virology&lt;/keyword&gt;&lt;keyword&gt;Phylogeny&lt;/keyword&gt;&lt;keyword&gt;South Africa&lt;/keyword&gt;&lt;keyword&gt;Viral Proteins/genetics&lt;/keyword&gt;&lt;/keywords&gt;&lt;dates&gt;&lt;year&gt;2005&lt;/year&gt;&lt;pub-dates&gt;&lt;date&gt;Jul&lt;/date&gt;&lt;/pub-dates&gt;&lt;/dates&gt;&lt;isbn&gt;1080-6040 (Print)&amp;#xD;1080-6040 (Linking)&lt;/isbn&gt;&lt;accession-num&gt;16022783&lt;/accession-num&gt;&lt;urls&gt;&lt;related-urls&gt;&lt;url&gt;http://www.ncbi.nlm.nih.gov/pubmed/16022783&lt;/url&gt;&lt;/related-urls&gt;&lt;/urls&gt;&lt;custom2&gt;PMC3371776&lt;/custom2&gt;&lt;electronic-resource-num&gt;10.3201/eid1107.050050&lt;/electronic-resource-num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16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17C1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TCATGTAGCACTATAACT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C222AD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  <w:tr w:rsidR="00C44B08" w:rsidRPr="007A06CE" w14:paraId="1B4FA9BF" w14:textId="77777777" w:rsidTr="00CE1BCF">
        <w:trPr>
          <w:trHeight w:val="521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13F0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FintR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Ludewick&lt;/Author&gt;&lt;Year&gt;2005&lt;/Year&gt;&lt;RecNum&gt;59&lt;/RecNum&gt;&lt;DisplayText&gt;&lt;style face="superscript"&gt;16&lt;/style&gt;&lt;/DisplayText&gt;&lt;record&gt;&lt;rec-number&gt;59&lt;/rec-number&gt;&lt;foreign-keys&gt;&lt;key app="EN" db-id="eff55sp57tzw5aeetps5dtfp9fwptvefsxa0"&gt;59&lt;/key&gt;&lt;/foreign-keys&gt;&lt;ref-type name="Journal Article"&gt;17&lt;/ref-type&gt;&lt;contributors&gt;&lt;authors&gt;&lt;author&gt;Ludewick, H. P.&lt;/author&gt;&lt;author&gt;Abed, Y.&lt;/author&gt;&lt;author&gt;van Niekerk, N.&lt;/author&gt;&lt;author&gt;Boivin, G.&lt;/author&gt;&lt;author&gt;Klugman, K. P.&lt;/author&gt;&lt;author&gt;Madhi, S. A.&lt;/author&gt;&lt;/authors&gt;&lt;/contributors&gt;&lt;auth-address&gt;University of the Witwatersrand, Johannesburg, South Africa.&lt;/auth-address&gt;&lt;titles&gt;&lt;title&gt;Human metapneumovirus genetic variability, South Africa&lt;/title&gt;&lt;secondary-title&gt;Emerg Infect Dis&lt;/secondary-title&gt;&lt;/titles&gt;&lt;periodical&gt;&lt;full-title&gt;Emerg Infect Dis&lt;/full-title&gt;&lt;/periodical&gt;&lt;pages&gt;1074-8&lt;/pages&gt;&lt;volume&gt;11&lt;/volume&gt;&lt;number&gt;7&lt;/number&gt;&lt;keywords&gt;&lt;keyword&gt;*Genetic Variation&lt;/keyword&gt;&lt;keyword&gt;Humans&lt;/keyword&gt;&lt;keyword&gt;Metapneumovirus/*genetics&lt;/keyword&gt;&lt;keyword&gt;Paramyxoviridae Infections/*virology&lt;/keyword&gt;&lt;keyword&gt;Phylogeny&lt;/keyword&gt;&lt;keyword&gt;South Africa&lt;/keyword&gt;&lt;keyword&gt;Viral Proteins/genetics&lt;/keyword&gt;&lt;/keywords&gt;&lt;dates&gt;&lt;year&gt;2005&lt;/year&gt;&lt;pub-dates&gt;&lt;date&gt;Jul&lt;/date&gt;&lt;/pub-dates&gt;&lt;/dates&gt;&lt;isbn&gt;1080-6040 (Print)&amp;#xD;1080-6040 (Linking)&lt;/isbn&gt;&lt;accession-num&gt;16022783&lt;/accession-num&gt;&lt;urls&gt;&lt;related-urls&gt;&lt;url&gt;http://www.ncbi.nlm.nih.gov/pubmed/16022783&lt;/url&gt;&lt;/related-urls&gt;&lt;/urls&gt;&lt;custom2&gt;PMC3371776&lt;/custom2&gt;&lt;electronic-resource-num&gt;10.3201/eid1107.050050&lt;/electronic-resource-num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16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B508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TCTTCTTACCATTGCAC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6BB64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  <w:tr w:rsidR="00C44B08" w:rsidRPr="007A06CE" w14:paraId="4DB4AAE6" w14:textId="77777777" w:rsidTr="00CE1BCF">
        <w:trPr>
          <w:trHeight w:val="539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C3A0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(FOR)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Kodani&lt;/Author&gt;&lt;Year&gt;2011&lt;/Year&gt;&lt;RecNum&gt;60&lt;/RecNum&gt;&lt;DisplayText&gt;&lt;style face="superscript"&gt;43&lt;/style&gt;&lt;/DisplayText&gt;&lt;record&gt;&lt;rec-number&gt;60&lt;/rec-number&gt;&lt;foreign-keys&gt;&lt;key app="EN" db-id="eff55sp57tzw5aeetps5dtfp9fwptvefsxa0"&gt;60&lt;/key&gt;&lt;/foreign-keys&gt;&lt;ref-type name="Journal Article"&gt;17&lt;/ref-type&gt;&lt;contributors&gt;&lt;authors&gt;&lt;author&gt;Kodani, Maja&lt;/author&gt;&lt;author&gt;Yang, Genyan&lt;/author&gt;&lt;author&gt;Conklin, Laura M&lt;/author&gt;&lt;author&gt;Travis, Tatiana C&lt;/author&gt;&lt;author&gt;Whitney, Cynthia G&lt;/author&gt;&lt;author&gt;Anderson, Larry J&lt;/author&gt;&lt;author&gt;Schrag, Stephanie J&lt;/author&gt;&lt;author&gt;Taylor, Thomas H&lt;/author&gt;&lt;author&gt;Beall, Bernard W&lt;/author&gt;&lt;author&gt;Breiman, Robert F&lt;/author&gt;&lt;/authors&gt;&lt;/contributors&gt;&lt;titles&gt;&lt;title&gt;Application of TaqMan® low density arrays for simultaneous detection of multiple respiratory pathogens&lt;/title&gt;&lt;secondary-title&gt;Journal of clinical microbiology&lt;/secondary-title&gt;&lt;/titles&gt;&lt;periodical&gt;&lt;full-title&gt;Journal of clinical microbiology&lt;/full-title&gt;&lt;/periodical&gt;&lt;dates&gt;&lt;year&gt;2011&lt;/year&gt;&lt;/dates&gt;&lt;isbn&gt;0095-1137&lt;/isbn&gt;&lt;urls&gt;&lt;/urls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43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B6A6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CAAGTGTGACATTGCTGAYCTRAA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C033B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  <w:tr w:rsidR="00C44B08" w:rsidRPr="007A06CE" w14:paraId="17C59C36" w14:textId="77777777" w:rsidTr="00CE1BCF">
        <w:trPr>
          <w:trHeight w:val="530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29CD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(REV)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Kodani&lt;/Author&gt;&lt;Year&gt;2011&lt;/Year&gt;&lt;RecNum&gt;60&lt;/RecNum&gt;&lt;DisplayText&gt;&lt;style face="superscript"&gt;43&lt;/style&gt;&lt;/DisplayText&gt;&lt;record&gt;&lt;rec-number&gt;60&lt;/rec-number&gt;&lt;foreign-keys&gt;&lt;key app="EN" db-id="eff55sp57tzw5aeetps5dtfp9fwptvefsxa0"&gt;60&lt;/key&gt;&lt;/foreign-keys&gt;&lt;ref-type name="Journal Article"&gt;17&lt;/ref-type&gt;&lt;contributors&gt;&lt;authors&gt;&lt;author&gt;Kodani, Maja&lt;/author&gt;&lt;author&gt;Yang, Genyan&lt;/author&gt;&lt;author&gt;Conklin, Laura M&lt;/author&gt;&lt;author&gt;Travis, Tatiana C&lt;/author&gt;&lt;author&gt;Whitney, Cynthia G&lt;/author&gt;&lt;author&gt;Anderson, Larry J&lt;/author&gt;&lt;author&gt;Schrag, Stephanie J&lt;/author&gt;&lt;author&gt;Taylor, Thomas H&lt;/author&gt;&lt;author&gt;Beall, Bernard W&lt;/author&gt;&lt;author&gt;Breiman, Robert F&lt;/author&gt;&lt;/authors&gt;&lt;/contributors&gt;&lt;titles&gt;&lt;title&gt;Application of TaqMan® low density arrays for simultaneous detection of multiple respiratory pathogens&lt;/title&gt;&lt;secondary-title&gt;Journal of clinical microbiology&lt;/secondary-title&gt;&lt;/titles&gt;&lt;periodical&gt;&lt;full-title&gt;Journal of clinical microbiology&lt;/full-title&gt;&lt;/periodical&gt;&lt;dates&gt;&lt;year&gt;2011&lt;/year&gt;&lt;/dates&gt;&lt;isbn&gt;0095-1137&lt;/isbn&gt;&lt;urls&gt;&lt;/urls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43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6315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ACTGCCGCACAACATTTAGRAA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AECA6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  <w:tr w:rsidR="00C44B08" w:rsidRPr="007A06CE" w14:paraId="715E055A" w14:textId="77777777" w:rsidTr="00CE1BCF">
        <w:trPr>
          <w:trHeight w:val="674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796B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t>HMPV(P)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begin"/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instrText xml:space="preserve"> ADDIN EN.CITE &lt;EndNote&gt;&lt;Cite&gt;&lt;Author&gt;Kodani&lt;/Author&gt;&lt;Year&gt;2011&lt;/Year&gt;&lt;RecNum&gt;60&lt;/RecNum&gt;&lt;DisplayText&gt;&lt;style face="superscript"&gt;43&lt;/style&gt;&lt;/DisplayText&gt;&lt;record&gt;&lt;rec-number&gt;60&lt;/rec-number&gt;&lt;foreign-keys&gt;&lt;key app="EN" db-id="eff55sp57tzw5aeetps5dtfp9fwptvefsxa0"&gt;60&lt;/key&gt;&lt;/foreign-keys&gt;&lt;ref-type name="Journal Article"&gt;17&lt;/ref-type&gt;&lt;contributors&gt;&lt;authors&gt;&lt;author&gt;Kodani, Maja&lt;/author&gt;&lt;author&gt;Yang, Genyan&lt;/author&gt;&lt;author&gt;Conklin, Laura M&lt;/author&gt;&lt;author&gt;Travis, Tatiana C&lt;/author&gt;&lt;author&gt;Whitney, Cynthia G&lt;/author&gt;&lt;author&gt;Anderson, Larry J&lt;/author&gt;&lt;author&gt;Schrag, Stephanie J&lt;/author&gt;&lt;author&gt;Taylor, Thomas H&lt;/author&gt;&lt;author&gt;Beall, Bernard W&lt;/author&gt;&lt;author&gt;Breiman, Robert F&lt;/author&gt;&lt;/authors&gt;&lt;/contributors&gt;&lt;titles&gt;&lt;title&gt;Application of TaqMan® low density arrays for simultaneous detection of multiple respiratory pathogens&lt;/title&gt;&lt;secondary-title&gt;Journal of clinical microbiology&lt;/secondary-title&gt;&lt;/titles&gt;&lt;periodical&gt;&lt;full-title&gt;Journal of clinical microbiology&lt;/full-title&gt;&lt;/periodical&gt;&lt;dates&gt;&lt;year&gt;2011&lt;/year&gt;&lt;/dates&gt;&lt;isbn&gt;0095-1137&lt;/isbn&gt;&lt;urls&gt;&lt;/urls&gt;&lt;/record&gt;&lt;/Cite&gt;&lt;/EndNote&gt;</w:instrTex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separate"/>
            </w:r>
            <w:r w:rsidRPr="007A06CE">
              <w:rPr>
                <w:rFonts w:ascii="Times New Roman" w:eastAsia="Times New Roman" w:hAnsi="Times New Roman"/>
                <w:b/>
                <w:bCs/>
                <w:noProof/>
                <w:szCs w:val="24"/>
                <w:vertAlign w:val="superscript"/>
              </w:rPr>
              <w:t>43</w:t>
            </w:r>
            <w:r w:rsidRPr="007A06CE">
              <w:rPr>
                <w:rFonts w:ascii="Times New Roman" w:eastAsia="Times New Roman" w:hAnsi="Times New Roman"/>
                <w:b/>
                <w:bCs/>
                <w:szCs w:val="24"/>
              </w:rPr>
              <w:fldChar w:fldCharType="end"/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CC161" w14:textId="77777777" w:rsidR="00C44B08" w:rsidRPr="007A06CE" w:rsidRDefault="00C44B08" w:rsidP="00CE1BC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5’-</w:t>
            </w:r>
            <w:r w:rsidRPr="007A06CE">
              <w:rPr>
                <w:rFonts w:ascii="Times New Roman" w:eastAsia="Times New Roman" w:hAnsi="Times New Roman"/>
                <w:szCs w:val="24"/>
              </w:rPr>
              <w:t>FAM-TGGCYGTYAGCTTCAGTCATTTCAACAGA-</w:t>
            </w:r>
            <w:r w:rsidRPr="007A06CE">
              <w:rPr>
                <w:rFonts w:ascii="Times New Roman" w:eastAsia="Times New Roman" w:hAnsi="Times New Roman"/>
                <w:noProof/>
                <w:szCs w:val="24"/>
              </w:rPr>
              <w:t>3’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39954" w14:textId="77777777" w:rsidR="00C44B08" w:rsidRPr="007A06CE" w:rsidRDefault="00C44B08" w:rsidP="00CE1BC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A06CE">
              <w:rPr>
                <w:rFonts w:ascii="Times New Roman" w:eastAsia="Times New Roman" w:hAnsi="Times New Roman"/>
                <w:szCs w:val="24"/>
              </w:rPr>
              <w:t>F</w:t>
            </w:r>
          </w:p>
        </w:tc>
      </w:tr>
    </w:tbl>
    <w:p w14:paraId="3E4D852C" w14:textId="126E2D44" w:rsidR="00C86876" w:rsidRDefault="00C86876"/>
    <w:p w14:paraId="3D1B4829" w14:textId="77777777" w:rsidR="009D5394" w:rsidRDefault="009D5394">
      <w:pPr>
        <w:rPr>
          <w:b/>
          <w:bCs/>
          <w:u w:val="single"/>
        </w:rPr>
      </w:pPr>
    </w:p>
    <w:p w14:paraId="174BA382" w14:textId="77777777" w:rsidR="009D5394" w:rsidRDefault="009D5394">
      <w:pPr>
        <w:rPr>
          <w:b/>
          <w:bCs/>
          <w:u w:val="single"/>
        </w:rPr>
      </w:pPr>
    </w:p>
    <w:p w14:paraId="7E7FD85D" w14:textId="77777777" w:rsidR="009D5394" w:rsidRDefault="009D5394">
      <w:pPr>
        <w:rPr>
          <w:b/>
          <w:bCs/>
          <w:u w:val="single"/>
        </w:rPr>
      </w:pPr>
    </w:p>
    <w:p w14:paraId="52425027" w14:textId="77777777" w:rsidR="009D5394" w:rsidRDefault="009D5394">
      <w:pPr>
        <w:rPr>
          <w:b/>
          <w:bCs/>
          <w:u w:val="single"/>
        </w:rPr>
      </w:pPr>
    </w:p>
    <w:p w14:paraId="253F0530" w14:textId="72C843A6" w:rsidR="00B11B0D" w:rsidRDefault="00B11B0D">
      <w:pPr>
        <w:rPr>
          <w:rFonts w:ascii="Segoe UI" w:hAnsi="Segoe UI" w:cs="Segoe UI"/>
          <w:color w:val="323130"/>
          <w:shd w:val="clear" w:color="auto" w:fill="FFFFFF"/>
        </w:rPr>
      </w:pPr>
      <w:bookmarkStart w:id="0" w:name="_GoBack"/>
      <w:bookmarkEnd w:id="0"/>
    </w:p>
    <w:p w14:paraId="21CED1CC" w14:textId="77777777" w:rsidR="00086921" w:rsidRPr="002A7D5A" w:rsidRDefault="00086921" w:rsidP="000869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B6DA1D3" w14:textId="77777777" w:rsidR="00086921" w:rsidRDefault="00086921">
      <w:pPr>
        <w:rPr>
          <w:rFonts w:ascii="Segoe UI" w:hAnsi="Segoe UI" w:cs="Segoe UI"/>
          <w:color w:val="323130"/>
          <w:shd w:val="clear" w:color="auto" w:fill="FFFFFF"/>
        </w:rPr>
      </w:pPr>
    </w:p>
    <w:sectPr w:rsidR="00086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DC3415" w14:textId="77777777" w:rsidR="008C6A44" w:rsidRDefault="008C6A44" w:rsidP="00356827">
      <w:pPr>
        <w:spacing w:after="0" w:line="240" w:lineRule="auto"/>
      </w:pPr>
      <w:r>
        <w:separator/>
      </w:r>
    </w:p>
  </w:endnote>
  <w:endnote w:type="continuationSeparator" w:id="0">
    <w:p w14:paraId="2A90411B" w14:textId="77777777" w:rsidR="008C6A44" w:rsidRDefault="008C6A44" w:rsidP="00356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9AABC" w14:textId="77777777" w:rsidR="008C6A44" w:rsidRDefault="008C6A44" w:rsidP="00356827">
      <w:pPr>
        <w:spacing w:after="0" w:line="240" w:lineRule="auto"/>
      </w:pPr>
      <w:r>
        <w:separator/>
      </w:r>
    </w:p>
  </w:footnote>
  <w:footnote w:type="continuationSeparator" w:id="0">
    <w:p w14:paraId="4AB350A5" w14:textId="77777777" w:rsidR="008C6A44" w:rsidRDefault="008C6A44" w:rsidP="00356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A0"/>
    <w:rsid w:val="000069DB"/>
    <w:rsid w:val="00020605"/>
    <w:rsid w:val="00086921"/>
    <w:rsid w:val="00356827"/>
    <w:rsid w:val="0038399F"/>
    <w:rsid w:val="0039374C"/>
    <w:rsid w:val="003A78EE"/>
    <w:rsid w:val="0050749E"/>
    <w:rsid w:val="00534301"/>
    <w:rsid w:val="00664AB2"/>
    <w:rsid w:val="008330D8"/>
    <w:rsid w:val="00853143"/>
    <w:rsid w:val="008B2FC9"/>
    <w:rsid w:val="008C6A44"/>
    <w:rsid w:val="00987C8E"/>
    <w:rsid w:val="009A3C6A"/>
    <w:rsid w:val="009D5394"/>
    <w:rsid w:val="00A645BD"/>
    <w:rsid w:val="00AB0525"/>
    <w:rsid w:val="00B11B0D"/>
    <w:rsid w:val="00B13EA7"/>
    <w:rsid w:val="00B62C1B"/>
    <w:rsid w:val="00BB30E7"/>
    <w:rsid w:val="00C44B08"/>
    <w:rsid w:val="00C86876"/>
    <w:rsid w:val="00CE1BCF"/>
    <w:rsid w:val="00D10842"/>
    <w:rsid w:val="00DA4540"/>
    <w:rsid w:val="00FA33A0"/>
    <w:rsid w:val="00FF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E4DE7"/>
  <w15:chartTrackingRefBased/>
  <w15:docId w15:val="{C0837056-C406-482A-872A-1518FBFB4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B08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AB05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82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56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827"/>
    <w:rPr>
      <w:rFonts w:ascii="Calibri" w:eastAsia="Calibri" w:hAnsi="Calibri" w:cs="Times New Roman"/>
    </w:rPr>
  </w:style>
  <w:style w:type="table" w:styleId="TableGrid">
    <w:name w:val="Table Grid"/>
    <w:basedOn w:val="TableNormal"/>
    <w:rsid w:val="00B11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45B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86921"/>
    <w:pPr>
      <w:spacing w:after="200" w:line="24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B052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B052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507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Arshad</dc:creator>
  <cp:keywords/>
  <dc:description/>
  <cp:lastModifiedBy>Nazish Bostan</cp:lastModifiedBy>
  <cp:revision>11</cp:revision>
  <dcterms:created xsi:type="dcterms:W3CDTF">2021-05-05T15:07:00Z</dcterms:created>
  <dcterms:modified xsi:type="dcterms:W3CDTF">2021-11-25T10:14:00Z</dcterms:modified>
</cp:coreProperties>
</file>